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16D5F2" w14:textId="77777777" w:rsidR="0082538C" w:rsidRPr="00F01491" w:rsidRDefault="0082538C" w:rsidP="0082538C">
      <w:pPr>
        <w:spacing w:line="360" w:lineRule="auto"/>
        <w:jc w:val="center"/>
        <w:outlineLvl w:val="0"/>
        <w:rPr>
          <w:rFonts w:asciiTheme="majorBidi" w:hAnsiTheme="majorBidi" w:cstheme="majorBidi"/>
          <w:b/>
          <w:color w:val="006231"/>
          <w:sz w:val="24"/>
          <w:szCs w:val="24"/>
        </w:rPr>
      </w:pPr>
      <w:r>
        <w:rPr>
          <w:rFonts w:asciiTheme="majorBidi" w:hAnsiTheme="majorBidi" w:cstheme="majorBidi"/>
          <w:b/>
          <w:color w:val="006231"/>
          <w:sz w:val="24"/>
          <w:szCs w:val="24"/>
        </w:rPr>
        <w:t xml:space="preserve">S7 </w:t>
      </w:r>
      <w:r w:rsidRPr="00F01491">
        <w:rPr>
          <w:rFonts w:asciiTheme="majorBidi" w:hAnsiTheme="majorBidi" w:cstheme="majorBidi"/>
          <w:b/>
          <w:color w:val="006231"/>
          <w:sz w:val="24"/>
          <w:szCs w:val="24"/>
        </w:rPr>
        <w:t xml:space="preserve">Appendix </w:t>
      </w:r>
    </w:p>
    <w:p w14:paraId="2C1AA3B2" w14:textId="77777777" w:rsidR="0082538C" w:rsidRPr="00F01491" w:rsidRDefault="0082538C" w:rsidP="0082538C">
      <w:pPr>
        <w:spacing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F01491">
        <w:rPr>
          <w:rFonts w:asciiTheme="majorBidi" w:hAnsiTheme="majorBidi" w:cstheme="majorBidi"/>
          <w:b/>
          <w:sz w:val="24"/>
          <w:szCs w:val="24"/>
        </w:rPr>
        <w:t>Consent</w:t>
      </w:r>
    </w:p>
    <w:p w14:paraId="1506A408" w14:textId="77777777" w:rsidR="0082538C" w:rsidRPr="00F01491" w:rsidRDefault="0082538C" w:rsidP="0082538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ACF7B82" w14:textId="77777777" w:rsidR="0082538C" w:rsidRPr="00F01491" w:rsidRDefault="0082538C" w:rsidP="0082538C">
      <w:pPr>
        <w:spacing w:line="360" w:lineRule="auto"/>
        <w:outlineLvl w:val="0"/>
        <w:rPr>
          <w:rFonts w:asciiTheme="majorBidi" w:hAnsiTheme="majorBidi" w:cstheme="majorBidi"/>
          <w:sz w:val="24"/>
          <w:szCs w:val="24"/>
        </w:rPr>
      </w:pPr>
      <w:r w:rsidRPr="00F01491">
        <w:rPr>
          <w:rFonts w:asciiTheme="majorBidi" w:hAnsiTheme="majorBidi" w:cstheme="majorBidi"/>
          <w:sz w:val="24"/>
          <w:szCs w:val="24"/>
        </w:rPr>
        <w:t>You have been asked to participate in a web-based project.  Your participation is voluntary.</w:t>
      </w:r>
    </w:p>
    <w:p w14:paraId="44C1F155" w14:textId="77777777" w:rsidR="0082538C" w:rsidRPr="00F01491" w:rsidRDefault="0082538C" w:rsidP="0082538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F54322D" w14:textId="77777777" w:rsidR="0082538C" w:rsidRPr="00F01491" w:rsidRDefault="0082538C" w:rsidP="0082538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01491">
        <w:rPr>
          <w:rFonts w:asciiTheme="majorBidi" w:hAnsiTheme="majorBidi" w:cstheme="majorBidi"/>
          <w:sz w:val="24"/>
          <w:szCs w:val="24"/>
        </w:rPr>
        <w:t>You may be asked to offer your input in a variety of ways:</w:t>
      </w:r>
    </w:p>
    <w:p w14:paraId="3C15E28E" w14:textId="77777777" w:rsidR="0082538C" w:rsidRPr="00F01491" w:rsidRDefault="0082538C" w:rsidP="0082538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EA1453E" w14:textId="77777777" w:rsidR="0082538C" w:rsidRPr="00F01491" w:rsidRDefault="0082538C" w:rsidP="0082538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01491">
        <w:rPr>
          <w:rFonts w:asciiTheme="majorBidi" w:hAnsiTheme="majorBidi" w:cstheme="majorBidi"/>
          <w:sz w:val="24"/>
          <w:szCs w:val="24"/>
        </w:rPr>
        <w:t>by providing non-identifying information about yourself.</w:t>
      </w:r>
    </w:p>
    <w:p w14:paraId="7BEA2553" w14:textId="77777777" w:rsidR="0082538C" w:rsidRPr="00F01491" w:rsidRDefault="0082538C" w:rsidP="0082538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01491">
        <w:rPr>
          <w:rFonts w:asciiTheme="majorBidi" w:hAnsiTheme="majorBidi" w:cstheme="majorBidi"/>
          <w:sz w:val="24"/>
          <w:szCs w:val="24"/>
        </w:rPr>
        <w:t>by providing your ideas</w:t>
      </w:r>
    </w:p>
    <w:p w14:paraId="60A6DE22" w14:textId="77777777" w:rsidR="0082538C" w:rsidRPr="00F01491" w:rsidRDefault="0082538C" w:rsidP="0082538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01491">
        <w:rPr>
          <w:rFonts w:asciiTheme="majorBidi" w:hAnsiTheme="majorBidi" w:cstheme="majorBidi"/>
          <w:sz w:val="24"/>
          <w:szCs w:val="24"/>
        </w:rPr>
        <w:t>rating the ideas or sorting them into groups of similar themes</w:t>
      </w:r>
    </w:p>
    <w:p w14:paraId="7CA4974A" w14:textId="77777777" w:rsidR="0082538C" w:rsidRPr="00F01491" w:rsidRDefault="0082538C" w:rsidP="0082538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01491">
        <w:rPr>
          <w:rFonts w:asciiTheme="majorBidi" w:hAnsiTheme="majorBidi" w:cstheme="majorBidi"/>
          <w:sz w:val="24"/>
          <w:szCs w:val="24"/>
        </w:rPr>
        <w:t>You may participate in the entire project or in any one aspect of the project.  Your input in this project is confidential.</w:t>
      </w:r>
    </w:p>
    <w:p w14:paraId="514CE306" w14:textId="77777777" w:rsidR="0082538C" w:rsidRPr="00F01491" w:rsidRDefault="0082538C" w:rsidP="0082538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DAE41D0" w14:textId="77777777" w:rsidR="0082538C" w:rsidRPr="00F01491" w:rsidRDefault="0082538C" w:rsidP="0082538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11F79DD" w14:textId="77777777" w:rsidR="0082538C" w:rsidRPr="00F01491" w:rsidRDefault="0082538C" w:rsidP="0082538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01491"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114300" distB="114300" distL="114300" distR="114300" wp14:anchorId="1B0D3409" wp14:editId="6491F311">
            <wp:extent cx="6171211" cy="3892077"/>
            <wp:effectExtent l="0" t="0" r="1270" b="0"/>
            <wp:docPr id="2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76357" cy="38953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93010E" w14:textId="77777777" w:rsidR="0082538C" w:rsidRPr="00F01491" w:rsidRDefault="0082538C" w:rsidP="0082538C">
      <w:pPr>
        <w:widowControl w:val="0"/>
        <w:spacing w:line="480" w:lineRule="auto"/>
        <w:ind w:left="200"/>
        <w:jc w:val="center"/>
        <w:rPr>
          <w:rFonts w:asciiTheme="majorBidi" w:hAnsiTheme="majorBidi" w:cstheme="majorBidi"/>
          <w:b/>
          <w:color w:val="006231"/>
          <w:sz w:val="24"/>
          <w:szCs w:val="24"/>
        </w:rPr>
      </w:pPr>
    </w:p>
    <w:p w14:paraId="259C53F9" w14:textId="77777777" w:rsidR="001C0FA1" w:rsidRDefault="0082538C">
      <w:bookmarkStart w:id="0" w:name="_GoBack"/>
      <w:bookmarkEnd w:id="0"/>
    </w:p>
    <w:sectPr w:rsidR="001C0FA1" w:rsidSect="00D234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38C"/>
    <w:rsid w:val="0082538C"/>
    <w:rsid w:val="00861891"/>
    <w:rsid w:val="00D2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F68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2538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Macintosh Word</Application>
  <DocSecurity>0</DocSecurity>
  <Lines>3</Lines>
  <Paragraphs>1</Paragraphs>
  <ScaleCrop>false</ScaleCrop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d Alolayan</dc:creator>
  <cp:keywords/>
  <dc:description/>
  <cp:lastModifiedBy>Waad Alolayan</cp:lastModifiedBy>
  <cp:revision>1</cp:revision>
  <dcterms:created xsi:type="dcterms:W3CDTF">2023-02-01T15:29:00Z</dcterms:created>
  <dcterms:modified xsi:type="dcterms:W3CDTF">2023-02-01T15:29:00Z</dcterms:modified>
</cp:coreProperties>
</file>